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9FD7F" w14:textId="7FB296EB" w:rsidR="00363400" w:rsidRDefault="00363400" w:rsidP="00363400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3022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66B20BF" w14:textId="6764DDA6" w:rsidR="00A02B14" w:rsidRDefault="00D0232D" w:rsidP="00363400">
      <w:pPr>
        <w:spacing w:after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980EAF" wp14:editId="58D78CD0">
            <wp:extent cx="5438621" cy="6838950"/>
            <wp:effectExtent l="0" t="0" r="0" b="0"/>
            <wp:docPr id="800445034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445034" name="Picture 1" descr="A diagram of a flowchar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485" cy="684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EE340" w14:textId="01549F2D" w:rsidR="00363400" w:rsidRPr="00213BFF" w:rsidRDefault="00363400" w:rsidP="00363400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13BFF">
        <w:rPr>
          <w:rFonts w:ascii="Times New Roman" w:hAnsi="Times New Roman" w:cs="Times New Roman"/>
          <w:b/>
          <w:bCs/>
          <w:sz w:val="20"/>
          <w:szCs w:val="20"/>
        </w:rPr>
        <w:t>Supplementary Figure S1. Lifelines Study population selection at three assessments.</w:t>
      </w:r>
    </w:p>
    <w:p w14:paraId="7FBCE811" w14:textId="193D86BD" w:rsidR="0058602D" w:rsidRDefault="00363400" w:rsidP="0058602D">
      <w:pPr>
        <w:spacing w:after="120" w:line="480" w:lineRule="auto"/>
        <w:rPr>
          <w:rFonts w:ascii="Times New Roman" w:hAnsi="Times New Roman" w:cs="Times New Roman"/>
        </w:rPr>
      </w:pPr>
      <w:r w:rsidRPr="00C74713">
        <w:rPr>
          <w:rFonts w:ascii="Times New Roman" w:hAnsi="Times New Roman" w:cs="Times New Roman"/>
          <w:b/>
          <w:bCs/>
        </w:rPr>
        <w:lastRenderedPageBreak/>
        <w:t xml:space="preserve"> </w:t>
      </w:r>
      <w:r w:rsidR="00E33D7F">
        <w:rPr>
          <w:rFonts w:ascii="Times New Roman" w:hAnsi="Times New Roman" w:cs="Times New Roman"/>
          <w:noProof/>
        </w:rPr>
        <w:drawing>
          <wp:inline distT="0" distB="0" distL="0" distR="0" wp14:anchorId="40524587" wp14:editId="74C3BFA7">
            <wp:extent cx="5943600" cy="4203065"/>
            <wp:effectExtent l="0" t="0" r="0" b="6985"/>
            <wp:docPr id="830022330" name="Picture 1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022330" name="Picture 1" descr="A graph of a number of different colore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FC95E" w14:textId="52DCB0BF" w:rsidR="0058602D" w:rsidRPr="0082543F" w:rsidRDefault="0058602D" w:rsidP="005860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13BFF">
        <w:rPr>
          <w:rFonts w:ascii="Times New Roman" w:hAnsi="Times New Roman" w:cs="Times New Roman"/>
          <w:b/>
          <w:bCs/>
          <w:sz w:val="20"/>
          <w:szCs w:val="20"/>
        </w:rPr>
        <w:t>Supplementary Figure S2</w:t>
      </w:r>
      <w:r w:rsidRPr="0082543F">
        <w:rPr>
          <w:rFonts w:ascii="Times New Roman" w:hAnsi="Times New Roman" w:cs="Times New Roman"/>
          <w:b/>
          <w:bCs/>
          <w:sz w:val="20"/>
          <w:szCs w:val="20"/>
        </w:rPr>
        <w:t>. Probability of dietary identities across education attainment at assessment 1, 2, and 3 in the Dutch Lifelines cohort, all models were adjusted for age and sex.</w:t>
      </w:r>
    </w:p>
    <w:p w14:paraId="46567985" w14:textId="77777777" w:rsidR="00861ED5" w:rsidRDefault="00861ED5" w:rsidP="0058602D">
      <w:pPr>
        <w:rPr>
          <w:b/>
          <w:bCs/>
        </w:rPr>
      </w:pPr>
    </w:p>
    <w:p w14:paraId="730C04EA" w14:textId="16FAD03B" w:rsidR="00171451" w:rsidRPr="00213BFF" w:rsidRDefault="00861ED5" w:rsidP="005860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13BF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. </w:t>
      </w:r>
      <w:r w:rsidR="00171451" w:rsidRPr="00213BFF">
        <w:rPr>
          <w:rFonts w:ascii="Times New Roman" w:hAnsi="Times New Roman" w:cs="Times New Roman"/>
          <w:b/>
          <w:bCs/>
          <w:sz w:val="20"/>
          <w:szCs w:val="20"/>
        </w:rPr>
        <w:t xml:space="preserve">Meat intake </w:t>
      </w:r>
      <w:r w:rsidR="008E5DE7">
        <w:rPr>
          <w:rFonts w:ascii="Times New Roman" w:hAnsi="Times New Roman" w:cs="Times New Roman"/>
          <w:b/>
          <w:bCs/>
          <w:sz w:val="20"/>
          <w:szCs w:val="20"/>
        </w:rPr>
        <w:t xml:space="preserve">in mean (SD) </w:t>
      </w:r>
      <w:r w:rsidR="00171451" w:rsidRPr="00213BFF">
        <w:rPr>
          <w:rFonts w:ascii="Times New Roman" w:hAnsi="Times New Roman" w:cs="Times New Roman"/>
          <w:b/>
          <w:bCs/>
          <w:sz w:val="20"/>
          <w:szCs w:val="20"/>
        </w:rPr>
        <w:t xml:space="preserve">and animal protein intake </w:t>
      </w:r>
      <w:r w:rsidR="008E5DE7">
        <w:rPr>
          <w:rFonts w:ascii="Times New Roman" w:hAnsi="Times New Roman" w:cs="Times New Roman"/>
          <w:b/>
          <w:bCs/>
          <w:sz w:val="20"/>
          <w:szCs w:val="20"/>
        </w:rPr>
        <w:t>in median (IQR) among</w:t>
      </w:r>
      <w:r w:rsidR="00171451" w:rsidRPr="00213BFF">
        <w:rPr>
          <w:rFonts w:ascii="Times New Roman" w:hAnsi="Times New Roman" w:cs="Times New Roman"/>
          <w:b/>
          <w:bCs/>
          <w:sz w:val="20"/>
          <w:szCs w:val="20"/>
        </w:rPr>
        <w:t xml:space="preserve"> dietary identities groups at assessment 1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420"/>
        <w:gridCol w:w="1280"/>
        <w:gridCol w:w="1940"/>
        <w:gridCol w:w="1620"/>
        <w:gridCol w:w="1760"/>
      </w:tblGrid>
      <w:tr w:rsidR="00171451" w:rsidRPr="00171451" w14:paraId="28679990" w14:textId="77777777" w:rsidTr="00171451">
        <w:trPr>
          <w:trHeight w:val="29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703B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F5E93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etaria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10C1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lexitaria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B6C6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die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F8AAB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pecial diet</w:t>
            </w:r>
          </w:p>
        </w:tc>
      </w:tr>
      <w:tr w:rsidR="00171451" w:rsidRPr="00171451" w14:paraId="6C6972FE" w14:textId="77777777" w:rsidTr="00171451">
        <w:trPr>
          <w:trHeight w:val="290"/>
        </w:trPr>
        <w:tc>
          <w:tcPr>
            <w:tcW w:w="2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022E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intake, g/da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6285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-0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70EB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2 (15.0-61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B0BB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6 (38.0-89.7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A2BE" w14:textId="7CA07746" w:rsidR="00171451" w:rsidRPr="00213BFF" w:rsidRDefault="00BA7120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71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2 (62.0-100.8)</w:t>
            </w:r>
          </w:p>
        </w:tc>
      </w:tr>
      <w:tr w:rsidR="00171451" w:rsidRPr="00171451" w14:paraId="4C6C6F82" w14:textId="77777777" w:rsidTr="00213BFF">
        <w:trPr>
          <w:trHeight w:val="290"/>
        </w:trPr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5C0D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protein, g/da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28FA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 ± 12.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D8E3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 ± 1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3CAE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 ± 16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AC3C" w14:textId="77777777" w:rsidR="00171451" w:rsidRPr="00213BFF" w:rsidRDefault="00171451" w:rsidP="0017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 ± 13.9</w:t>
            </w:r>
          </w:p>
        </w:tc>
      </w:tr>
    </w:tbl>
    <w:p w14:paraId="7A42A69F" w14:textId="733B3644" w:rsidR="00861ED5" w:rsidRPr="00213BFF" w:rsidRDefault="00071D25" w:rsidP="0058602D">
      <w:pPr>
        <w:rPr>
          <w:rFonts w:ascii="Times New Roman" w:hAnsi="Times New Roman" w:cs="Times New Roman"/>
          <w:sz w:val="18"/>
          <w:szCs w:val="18"/>
        </w:rPr>
      </w:pPr>
      <w:r w:rsidRPr="00213BFF">
        <w:rPr>
          <w:rFonts w:ascii="Times New Roman" w:hAnsi="Times New Roman" w:cs="Times New Roman"/>
          <w:sz w:val="18"/>
          <w:szCs w:val="18"/>
        </w:rPr>
        <w:t xml:space="preserve">*Meat </w:t>
      </w:r>
      <w:r>
        <w:rPr>
          <w:rFonts w:ascii="Times New Roman" w:hAnsi="Times New Roman" w:cs="Times New Roman"/>
          <w:sz w:val="18"/>
          <w:szCs w:val="18"/>
        </w:rPr>
        <w:t xml:space="preserve">intake and animal protein intake was assessed by a food frequency questionnaire and was in line with the meat category from the lifelines diet score </w: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WaW5rZTwvQXV0aG9yPjxZZWFyPjIwMTg8L1llYXI+PFJl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WaW5rZTwvQXV0aG9yPjxZZWFyPjIwMTg8L1llYXI+PFJl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 w:rsidRPr="00071D25">
        <w:rPr>
          <w:rFonts w:ascii="Times New Roman" w:hAnsi="Times New Roman" w:cs="Times New Roman"/>
          <w:noProof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</w:p>
    <w:p w14:paraId="5B4BAC4E" w14:textId="77777777" w:rsidR="00071D25" w:rsidRDefault="00071D25" w:rsidP="00363400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DC2D6EB" w14:textId="4A10404D" w:rsidR="00FF4363" w:rsidRDefault="00FF4363" w:rsidP="00363400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2. </w:t>
      </w:r>
      <w:r w:rsidR="00731CFF">
        <w:rPr>
          <w:rFonts w:ascii="Times New Roman" w:hAnsi="Times New Roman" w:cs="Times New Roman"/>
          <w:b/>
          <w:bCs/>
          <w:sz w:val="20"/>
          <w:szCs w:val="20"/>
        </w:rPr>
        <w:t xml:space="preserve">Dietary identities </w:t>
      </w:r>
      <w:r w:rsidR="003B142F">
        <w:rPr>
          <w:rFonts w:ascii="Times New Roman" w:hAnsi="Times New Roman" w:cs="Times New Roman"/>
          <w:b/>
          <w:bCs/>
          <w:sz w:val="20"/>
          <w:szCs w:val="20"/>
        </w:rPr>
        <w:t xml:space="preserve">education attainment </w:t>
      </w:r>
      <w:r w:rsidR="00731CFF">
        <w:rPr>
          <w:rFonts w:ascii="Times New Roman" w:hAnsi="Times New Roman" w:cs="Times New Roman"/>
          <w:b/>
          <w:bCs/>
          <w:sz w:val="20"/>
          <w:szCs w:val="20"/>
        </w:rPr>
        <w:t>of individuals lost-to follow up throughout the assessm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8"/>
        <w:gridCol w:w="1878"/>
        <w:gridCol w:w="1709"/>
        <w:gridCol w:w="1878"/>
        <w:gridCol w:w="1707"/>
      </w:tblGrid>
      <w:tr w:rsidR="004D5988" w:rsidRPr="004D5988" w14:paraId="1E7871CB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48960BD1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3E9F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 1 (n=143,359)</w:t>
            </w:r>
          </w:p>
        </w:tc>
        <w:tc>
          <w:tcPr>
            <w:tcW w:w="19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309C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 2 (n=100,859)</w:t>
            </w:r>
          </w:p>
        </w:tc>
      </w:tr>
      <w:tr w:rsidR="004D5988" w:rsidRPr="004D5988" w14:paraId="35D8EA1E" w14:textId="77777777" w:rsidTr="00213BFF">
        <w:trPr>
          <w:trHeight w:val="950"/>
        </w:trPr>
        <w:tc>
          <w:tcPr>
            <w:tcW w:w="1169" w:type="pct"/>
            <w:shd w:val="clear" w:color="auto" w:fill="auto"/>
            <w:vAlign w:val="bottom"/>
            <w:hideMark/>
          </w:tcPr>
          <w:p w14:paraId="0DB2372A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FB0580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t to follow-up at assessment 2 (n=46,317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0EBEAB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 at assessment 2 (n= 97,042)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B55E51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t to follow-up at assessment 3 (n=53,704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F02C1B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-up at assessment 3 (n= 47,155)</w:t>
            </w:r>
          </w:p>
        </w:tc>
      </w:tr>
      <w:tr w:rsidR="004D5988" w:rsidRPr="004D5988" w14:paraId="7E77FF18" w14:textId="77777777" w:rsidTr="00213BFF">
        <w:trPr>
          <w:trHeight w:val="350"/>
        </w:trPr>
        <w:tc>
          <w:tcPr>
            <w:tcW w:w="1169" w:type="pct"/>
            <w:shd w:val="clear" w:color="auto" w:fill="auto"/>
            <w:vAlign w:val="bottom"/>
            <w:hideMark/>
          </w:tcPr>
          <w:p w14:paraId="5D9A405C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tary identity, %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A403DC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34BAC2" w14:textId="77777777" w:rsidR="004D5988" w:rsidRPr="004D5988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ED61EB" w14:textId="77777777" w:rsidR="004D5988" w:rsidRPr="004D5988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D2579C" w14:textId="77777777" w:rsidR="004D5988" w:rsidRPr="004D5988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5988" w:rsidRPr="004D5988" w14:paraId="217A44F2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5C822CA2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etarian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8F738DE" w14:textId="3DEFD9BA" w:rsidR="004D5988" w:rsidRPr="00213BFF" w:rsidRDefault="00DE4C5B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F4D5359" w14:textId="6199B428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DE4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48347BD" w14:textId="64FEEDEE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DE4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B63DF4C" w14:textId="179584B1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4D5988" w:rsidRPr="004D5988" w14:paraId="3DBCCCBE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6AB3C5B0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exitarian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DB3DF9C" w14:textId="6D183398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="00DE4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48962203" w14:textId="2F05D14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="00DE4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2A3ABB9" w14:textId="0DDFAE66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="00DE4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BFFC1DC" w14:textId="6691551D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</w:tr>
      <w:tr w:rsidR="004D5988" w:rsidRPr="004D5988" w14:paraId="5DC7032A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0F077B3B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diet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D0F309F" w14:textId="692B0E48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DE4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AC9015A" w14:textId="18CDFFBB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C45BF5F" w14:textId="5C87006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ACB8C02" w14:textId="7340FA86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</w:tr>
      <w:tr w:rsidR="004D5988" w:rsidRPr="004D5988" w14:paraId="405319A4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36D14550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pecial diet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55CECDA" w14:textId="4D748FFF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4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8F7120E" w14:textId="71DA9023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</w:t>
            </w:r>
            <w:r w:rsidR="00DE4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97C7908" w14:textId="06992EF6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0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273BE87F" w14:textId="7EC3C5A6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</w:t>
            </w:r>
            <w:r w:rsidR="00DE4C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D5988" w:rsidRPr="004D5988" w14:paraId="3D439FFD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4F0B89AF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 attainment, %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8ADE801" w14:textId="77777777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12AA1148" w14:textId="77777777" w:rsidR="004D5988" w:rsidRPr="004D5988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165C35C" w14:textId="77777777" w:rsidR="004D5988" w:rsidRPr="004D5988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8046FD8" w14:textId="77777777" w:rsidR="004D5988" w:rsidRPr="004D5988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D5988" w:rsidRPr="004D5988" w14:paraId="0F05FDBE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665D83AD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w 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C916ABA" w14:textId="741CE9A9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61B8241B" w14:textId="01149171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04E0509" w14:textId="104944E0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</w:t>
            </w:r>
            <w:r w:rsidR="006C67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7C241351" w14:textId="200861ED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</w:t>
            </w:r>
            <w:r w:rsidR="006C67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D5988" w:rsidRPr="004D5988" w14:paraId="7ABFAAB6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73E42A7A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33E7CF7" w14:textId="172B9B30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F4CBFE8" w14:textId="7D389F8F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9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E6B1F9E" w14:textId="3B6FBF78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0EA8BF4D" w14:textId="2812315F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</w:t>
            </w:r>
            <w:r w:rsidR="006C67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D5988" w:rsidRPr="004D5988" w14:paraId="3F61D002" w14:textId="77777777" w:rsidTr="00213BFF">
        <w:trPr>
          <w:trHeight w:val="29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14:paraId="2604FBBC" w14:textId="77777777" w:rsidR="004D5988" w:rsidRPr="00213BFF" w:rsidRDefault="004D5988" w:rsidP="004D5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83A1944" w14:textId="11A8CF28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</w:t>
            </w:r>
            <w:r w:rsidR="006C67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57E8017F" w14:textId="05D8E40D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</w:t>
            </w:r>
            <w:r w:rsidR="006C67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A8E3D06" w14:textId="743DC67A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</w:t>
            </w:r>
            <w:r w:rsidR="006C67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14:paraId="3DC811DB" w14:textId="696A20DC" w:rsidR="004D5988" w:rsidRPr="00213BFF" w:rsidRDefault="004D5988" w:rsidP="004D5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13B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</w:tr>
    </w:tbl>
    <w:p w14:paraId="0D2FA162" w14:textId="77777777" w:rsidR="00353425" w:rsidRDefault="00353425" w:rsidP="00363400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3C0FA0" w14:textId="77777777" w:rsidR="00353425" w:rsidRDefault="00353425" w:rsidP="00363400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72576C" w14:textId="10B18B76" w:rsidR="00071D25" w:rsidRDefault="00071D25" w:rsidP="00363400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eference</w:t>
      </w:r>
    </w:p>
    <w:p w14:paraId="324FCA73" w14:textId="77777777" w:rsidR="00071D25" w:rsidRPr="00213BFF" w:rsidRDefault="00071D25" w:rsidP="00071D25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213BFF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213BFF">
        <w:rPr>
          <w:rFonts w:ascii="Times New Roman" w:hAnsi="Times New Roman" w:cs="Times New Roman"/>
          <w:b/>
          <w:bCs/>
          <w:sz w:val="18"/>
          <w:szCs w:val="18"/>
        </w:rPr>
        <w:instrText xml:space="preserve"> ADDIN EN.REFLIST </w:instrText>
      </w:r>
      <w:r w:rsidRPr="00213BFF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Pr="00213BFF">
        <w:rPr>
          <w:rFonts w:ascii="Times New Roman" w:hAnsi="Times New Roman" w:cs="Times New Roman"/>
          <w:sz w:val="18"/>
          <w:szCs w:val="18"/>
        </w:rPr>
        <w:t>1</w:t>
      </w:r>
      <w:r w:rsidRPr="00213BFF">
        <w:rPr>
          <w:rFonts w:ascii="Times New Roman" w:hAnsi="Times New Roman" w:cs="Times New Roman"/>
          <w:sz w:val="18"/>
          <w:szCs w:val="18"/>
        </w:rPr>
        <w:tab/>
        <w:t>Vinke PC, Corpeleijn E, Dekker LH, Jacobs DR, Jr., Navis G, Kromhout D. Development of the food-based Lifelines Diet Score (LLDS) and its application in 129,369 Lifelines participants. Eur J Clin Nutr 2018;72:1111-1119.</w:t>
      </w:r>
    </w:p>
    <w:p w14:paraId="2D2081E4" w14:textId="7C99C60D" w:rsidR="00363400" w:rsidRPr="00C74713" w:rsidRDefault="00071D25" w:rsidP="00363400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13BFF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</w:p>
    <w:sectPr w:rsidR="00363400" w:rsidRPr="00C74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Public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r5z9tq5vpzteaxpdxptt2fpxxde20eeww&quot;&gt;My EndNote Library-Converted&lt;record-ids&gt;&lt;item&gt;57&lt;/item&gt;&lt;/record-ids&gt;&lt;/item&gt;&lt;/Libraries&gt;"/>
  </w:docVars>
  <w:rsids>
    <w:rsidRoot w:val="00655DCA"/>
    <w:rsid w:val="00020E21"/>
    <w:rsid w:val="00071D25"/>
    <w:rsid w:val="00171451"/>
    <w:rsid w:val="00205E5F"/>
    <w:rsid w:val="00213BFF"/>
    <w:rsid w:val="0027625C"/>
    <w:rsid w:val="00336A42"/>
    <w:rsid w:val="00353425"/>
    <w:rsid w:val="00363400"/>
    <w:rsid w:val="0038674E"/>
    <w:rsid w:val="003B142F"/>
    <w:rsid w:val="00415AB0"/>
    <w:rsid w:val="004D5988"/>
    <w:rsid w:val="0052114E"/>
    <w:rsid w:val="00584BA3"/>
    <w:rsid w:val="0058602D"/>
    <w:rsid w:val="00655DCA"/>
    <w:rsid w:val="006C673A"/>
    <w:rsid w:val="00731CFF"/>
    <w:rsid w:val="007628E6"/>
    <w:rsid w:val="007B710E"/>
    <w:rsid w:val="0082543F"/>
    <w:rsid w:val="00861ED5"/>
    <w:rsid w:val="008E5DE7"/>
    <w:rsid w:val="009A6A46"/>
    <w:rsid w:val="00A02B14"/>
    <w:rsid w:val="00BA7120"/>
    <w:rsid w:val="00BB144C"/>
    <w:rsid w:val="00C2401E"/>
    <w:rsid w:val="00C83C45"/>
    <w:rsid w:val="00D0232D"/>
    <w:rsid w:val="00D6595A"/>
    <w:rsid w:val="00DE4C5B"/>
    <w:rsid w:val="00E252D1"/>
    <w:rsid w:val="00E33D7F"/>
    <w:rsid w:val="00F23F0D"/>
    <w:rsid w:val="00FF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62FE6"/>
  <w15:chartTrackingRefBased/>
  <w15:docId w15:val="{A0CC4900-0A5A-4E6C-8DC0-3A4023FA1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3400"/>
  </w:style>
  <w:style w:type="paragraph" w:styleId="Revision">
    <w:name w:val="Revision"/>
    <w:hidden/>
    <w:uiPriority w:val="99"/>
    <w:semiHidden/>
    <w:rsid w:val="00861ED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71D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D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1D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1D2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5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njie</dc:creator>
  <cp:keywords/>
  <dc:description/>
  <cp:lastModifiedBy>Zhu, Yinjie</cp:lastModifiedBy>
  <cp:revision>28</cp:revision>
  <dcterms:created xsi:type="dcterms:W3CDTF">2024-08-05T13:47:00Z</dcterms:created>
  <dcterms:modified xsi:type="dcterms:W3CDTF">2025-05-28T10:57:00Z</dcterms:modified>
</cp:coreProperties>
</file>